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568"/>
        <w:gridCol w:w="1202"/>
        <w:gridCol w:w="1380"/>
        <w:gridCol w:w="1135"/>
        <w:gridCol w:w="1224"/>
        <w:gridCol w:w="1046"/>
        <w:gridCol w:w="524"/>
        <w:gridCol w:w="1246"/>
        <w:gridCol w:w="1135"/>
        <w:gridCol w:w="913"/>
        <w:gridCol w:w="1124"/>
        <w:gridCol w:w="502"/>
        <w:gridCol w:w="690"/>
        <w:gridCol w:w="493"/>
        <w:gridCol w:w="405"/>
      </w:tblGrid>
      <w:tr w:rsidR="000725C1" w:rsidRPr="00343108" w14:paraId="26D4EAC4" w14:textId="734AEDA2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B3D73" w14:textId="77777777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Horse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1346D" w14:textId="77777777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516A8" w14:textId="7C98A55B" w:rsidR="00D86D91" w:rsidRPr="00343108" w:rsidRDefault="000725C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Neu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ophils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E4930" w14:textId="4A05C5AD" w:rsidR="00D86D91" w:rsidRPr="00343108" w:rsidRDefault="000725C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Lym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cytes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A7561" w14:textId="4BD19CC9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Mono</w:t>
            </w:r>
            <w:r w:rsidR="000725C1">
              <w:rPr>
                <w:rFonts w:ascii="Arial" w:hAnsi="Arial" w:cs="Arial"/>
                <w:b/>
                <w:bCs/>
                <w:sz w:val="20"/>
                <w:szCs w:val="20"/>
              </w:rPr>
              <w:t>cytes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5D3E5" w14:textId="2AAFC3E7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="000725C1">
              <w:rPr>
                <w:rFonts w:ascii="Arial" w:hAnsi="Arial" w:cs="Arial"/>
                <w:b/>
                <w:bCs/>
                <w:sz w:val="20"/>
                <w:szCs w:val="20"/>
              </w:rPr>
              <w:t>osinophils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EC0DF" w14:textId="568419C3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Baso</w:t>
            </w:r>
            <w:r w:rsidR="000725C1">
              <w:rPr>
                <w:rFonts w:ascii="Arial" w:hAnsi="Arial" w:cs="Arial"/>
                <w:b/>
                <w:bCs/>
                <w:sz w:val="20"/>
                <w:szCs w:val="20"/>
              </w:rPr>
              <w:t>phils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A0C32" w14:textId="77777777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RBC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2A431" w14:textId="77777777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Hemoglobin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1D752" w14:textId="77777777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Hematocrit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E57CD" w14:textId="77777777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Platelets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B4CC8" w14:textId="77777777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Fibrinogen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D716C" w14:textId="77777777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108">
              <w:rPr>
                <w:rFonts w:ascii="Arial" w:hAnsi="Arial" w:cs="Arial"/>
                <w:b/>
                <w:bCs/>
                <w:sz w:val="20"/>
                <w:szCs w:val="20"/>
              </w:rPr>
              <w:t>PCV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CCE0A8" w14:textId="1C6FFE96" w:rsidR="00D86D91" w:rsidRPr="00343108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5EB6CD" w14:textId="25E9F8C9" w:rsidR="00D86D91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pTT</w:t>
            </w:r>
            <w:proofErr w:type="spellEnd"/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8B4F6C" w14:textId="66AB17A5" w:rsidR="00D86D91" w:rsidRDefault="00D86D91" w:rsidP="003431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R</w:t>
            </w:r>
          </w:p>
        </w:tc>
      </w:tr>
      <w:tr w:rsidR="000725C1" w:rsidRPr="00343108" w14:paraId="0026289A" w14:textId="2772A78B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F3353" w14:textId="0D2F8F43" w:rsidR="00D86D91" w:rsidRPr="00343108" w:rsidRDefault="00D86D91" w:rsidP="003431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se 1 </w:t>
            </w:r>
            <w:r w:rsidRPr="00343108">
              <w:rPr>
                <w:rFonts w:ascii="Arial" w:hAnsi="Arial" w:cs="Arial"/>
                <w:sz w:val="20"/>
                <w:szCs w:val="20"/>
              </w:rPr>
              <w:t>Base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0D3FE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6.68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16CC6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.741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E542D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.405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002F9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EEAA2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BEE64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54C3D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6.59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ABF2A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48386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6A0A4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DA22C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34FB7" w14:textId="777777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1BC1D5" w14:textId="601EFE8C" w:rsidR="00D86D91" w:rsidRPr="00343108" w:rsidRDefault="00D86D91" w:rsidP="00D86D91">
            <w:pPr>
              <w:tabs>
                <w:tab w:val="left" w:pos="28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12.5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E5D59C" w14:textId="4DC2C1B0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925A02" w14:textId="05E2CB0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0725C1" w:rsidRPr="00343108" w14:paraId="0D094253" w14:textId="2D93E8C0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05EDB" w14:textId="102160B4" w:rsidR="00D86D91" w:rsidRPr="00343108" w:rsidRDefault="00D86D91" w:rsidP="003431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1 -end treatment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3D944" w14:textId="1189ABD6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2E888" w14:textId="1EC474CF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652E4" w14:textId="375DD1F3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6C9A6" w14:textId="74983980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2B075" w14:textId="325FF57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85977" w14:textId="31596BE1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CDF5A" w14:textId="7ABF66D8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5.19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17796" w14:textId="7BE659C9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55A95" w14:textId="20578FF5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0DC99" w14:textId="0E1DD278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BA495" w14:textId="291FF819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5E184" w14:textId="4A7D9AE4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1D61AA" w14:textId="08F49F75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9DCDA5" w14:textId="7077C0BB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20</w:t>
            </w:r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54E87E" w14:textId="2119FB2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0725C1" w:rsidRPr="00343108" w14:paraId="7F99D9E5" w14:textId="3A67DBFA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21490" w14:textId="6B879BED" w:rsidR="00D86D91" w:rsidRPr="00343108" w:rsidRDefault="00D86D91" w:rsidP="003431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se 1-24hr </w:t>
            </w:r>
            <w:r w:rsidRPr="00343108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BAACE" w14:textId="19E95CE3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6.23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4A084" w14:textId="32A061E2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.987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D47A7D" w14:textId="6FBA4048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.744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BFF60" w14:textId="7448A7D3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0EA47" w14:textId="22A04E92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88EEA" w14:textId="558E6AF1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FA124" w14:textId="28663A35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5BEC4" w14:textId="7D040857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43320" w14:textId="67888C4B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9.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A4F3C" w14:textId="17BD5746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E66F8" w14:textId="55C9D6D8" w:rsidR="00D86D91" w:rsidRPr="00343108" w:rsidRDefault="00D86D91" w:rsidP="003431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11E72" w14:textId="3B440212" w:rsidR="00D86D91" w:rsidRPr="00343108" w:rsidRDefault="00D86D91" w:rsidP="00343108">
            <w:pPr>
              <w:rPr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AF2D34" w14:textId="5833BCFD" w:rsidR="00D86D91" w:rsidRPr="00343108" w:rsidRDefault="00D86D91" w:rsidP="003431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AC0B51" w14:textId="4F889415" w:rsidR="00D86D91" w:rsidRPr="00343108" w:rsidRDefault="00D86D91" w:rsidP="003431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6ED41F" w14:textId="7E07C675" w:rsidR="00D86D91" w:rsidRPr="00343108" w:rsidRDefault="00D86D91" w:rsidP="003431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0725C1" w:rsidRPr="00343108" w14:paraId="2614C729" w14:textId="5FCC7BFB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92844" w14:textId="6E97C1F2" w:rsidR="00D86D91" w:rsidRPr="00343108" w:rsidRDefault="00D86D91" w:rsidP="00D86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s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43108">
              <w:rPr>
                <w:rFonts w:ascii="Arial" w:hAnsi="Arial" w:cs="Arial"/>
                <w:sz w:val="20"/>
                <w:szCs w:val="20"/>
              </w:rPr>
              <w:t>Base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A9F22" w14:textId="44EE4334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79A72" w14:textId="02A1881B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45260" w14:textId="35AC19BD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4.219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9352C" w14:textId="6F3CC0A4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99C0D" w14:textId="793BD240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441A3" w14:textId="519CF4E5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6FCC9" w14:textId="7BB5DA4A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C5F8B" w14:textId="115BF280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A3DFF" w14:textId="45410260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94C10" w14:textId="5C6271AD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7AEFF" w14:textId="40FF6599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1346B" w14:textId="38DFEBD8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908576" w14:textId="47C105C8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432183" w14:textId="23EE5625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2</w:t>
            </w:r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BD3A67" w14:textId="6B66BB54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0725C1" w:rsidRPr="00343108" w14:paraId="7EF541AE" w14:textId="707662AC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94504" w14:textId="28E0B703" w:rsidR="00D86D91" w:rsidRPr="00343108" w:rsidRDefault="00D86D91" w:rsidP="00D86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s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-end treatment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96B1D" w14:textId="1FB03215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6.26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F2E5F" w14:textId="0ECE2E89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F24EF" w14:textId="0F07CC75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8D0F2" w14:textId="3706AEB3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4B1E0" w14:textId="4D8CD615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8AFAD" w14:textId="59659EBA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83666" w14:textId="1F50B3DA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6.24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BA386" w14:textId="6DAC0E11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D1590" w14:textId="535DB054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1.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0EC89" w14:textId="2B37C08F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F1897" w14:textId="60421502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F2403" w14:textId="6CBCC2A7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90FE78" w14:textId="1613EB61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56EAFF" w14:textId="17DC2FF2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20</w:t>
            </w:r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B457D9" w14:textId="0A43599B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0725C1" w:rsidRPr="00343108" w14:paraId="7206C06C" w14:textId="099AE0F3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5B210" w14:textId="6FDDB262" w:rsidR="00D86D91" w:rsidRPr="00343108" w:rsidRDefault="00D86D91" w:rsidP="00D86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s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-24hr </w:t>
            </w:r>
            <w:r w:rsidRPr="00343108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CE16A" w14:textId="471D6D2A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6.21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04B91" w14:textId="2B1F365E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2CD8E" w14:textId="21E96AB3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4B672" w14:textId="61F416DE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D828FB" w14:textId="5C1D8339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8D883" w14:textId="7D70442D" w:rsidR="00D86D91" w:rsidRPr="00343108" w:rsidRDefault="00D86D91" w:rsidP="00D86D91">
            <w:pPr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6DD54" w14:textId="7AEC9C31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6.97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59AC9" w14:textId="0AB8EB77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FDE7E" w14:textId="43A5F659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780EE" w14:textId="044CC38A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A1FA6" w14:textId="751CFC60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D0071" w14:textId="5EFC0C9F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5EB2CB" w14:textId="0FD9FC62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992BB3" w14:textId="0FC5FFB7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B477D6" w14:textId="7FE44547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0725C1" w:rsidRPr="00343108" w14:paraId="45BF73C1" w14:textId="47661100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0D31E" w14:textId="4AF184EA" w:rsidR="00D86D91" w:rsidRPr="00343108" w:rsidRDefault="00D86D91" w:rsidP="00D86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s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43108">
              <w:rPr>
                <w:rFonts w:ascii="Arial" w:hAnsi="Arial" w:cs="Arial"/>
                <w:sz w:val="20"/>
                <w:szCs w:val="20"/>
              </w:rPr>
              <w:t>Base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FDE53" w14:textId="23251179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0C103" w14:textId="2EDDDF41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5.88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C27DB" w14:textId="4618B6E2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A1EC6E" w14:textId="7D0F8519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7F2B4" w14:textId="4C77A2D2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6CCD1" w14:textId="4869E4F6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C3734" w14:textId="040807EF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7.01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EB875" w14:textId="02105465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72FEE" w14:textId="6FD54944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6859F" w14:textId="1DC731AC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0D52B" w14:textId="2F6BE941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E9324" w14:textId="07EC9D4D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A72FA9" w14:textId="0980CAFC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30B9BD" w14:textId="2E825137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</w:t>
            </w:r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A7190C" w14:textId="7D1656AF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0725C1" w:rsidRPr="00343108" w14:paraId="45CF679B" w14:textId="7278B859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880A0" w14:textId="3843D514" w:rsidR="00D86D91" w:rsidRPr="00343108" w:rsidRDefault="00D86D91" w:rsidP="00D86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s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-end treatment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B63A1" w14:textId="4E1D85BA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5.19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9C15F" w14:textId="6006EC74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151CE" w14:textId="08BA9CED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.166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C1078" w14:textId="28EB7FC8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0B41E" w14:textId="105EFF06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ACBA6" w14:textId="3207864F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37699" w14:textId="693E51C6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99682" w14:textId="5F065F5A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FEBA5" w14:textId="1273F693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FDA6E" w14:textId="456ADADF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B7E5C" w14:textId="62C8DC6B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B6570" w14:textId="3DEB1B6D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5084A9" w14:textId="54005598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A26BAB" w14:textId="1BD787A1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20</w:t>
            </w:r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452A1E" w14:textId="781AF31F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0725C1" w:rsidRPr="00343108" w14:paraId="703BEDE7" w14:textId="246D7713" w:rsidTr="00D86D91">
        <w:trPr>
          <w:trHeight w:val="386"/>
        </w:trPr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6910E" w14:textId="7316974F" w:rsidR="00D86D91" w:rsidRPr="00343108" w:rsidRDefault="00D86D91" w:rsidP="00D86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s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-24hr </w:t>
            </w:r>
            <w:r w:rsidRPr="00343108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7A792" w14:textId="48621836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44B94" w14:textId="36E9376B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377EA" w14:textId="0F48BF0E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C09D3" w14:textId="58A370B5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1B7E0" w14:textId="3A48B664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7C626" w14:textId="50047754" w:rsidR="00D86D91" w:rsidRPr="00343108" w:rsidRDefault="00D86D91" w:rsidP="00D86D91">
            <w:pPr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95501" w14:textId="241ABF4D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8.18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EDFDA" w14:textId="25142C6B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E9BE5" w14:textId="0E82B779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EF50AB" w14:textId="77160AB8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69DF7" w14:textId="37DB3B4D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6F183" w14:textId="4A0BC286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0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C90FE4" w14:textId="42B59049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82F805" w14:textId="0D9987DC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7DD3E5" w14:textId="5D1502F2" w:rsidR="00D86D91" w:rsidRPr="00343108" w:rsidRDefault="00D86D91" w:rsidP="00D86D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</w:tbl>
    <w:p w14:paraId="3E072BE8" w14:textId="509F3C4D" w:rsidR="00D86D91" w:rsidRDefault="00D86D91"/>
    <w:p w14:paraId="07D92A45" w14:textId="4E1DA888" w:rsidR="00D86D91" w:rsidRDefault="000725C1">
      <w:r w:rsidRPr="008D79C7">
        <w:rPr>
          <w:b/>
          <w:bCs/>
        </w:rPr>
        <w:t>Supplementa</w:t>
      </w:r>
      <w:r w:rsidR="008D79C7">
        <w:rPr>
          <w:b/>
          <w:bCs/>
        </w:rPr>
        <w:t>l</w:t>
      </w:r>
      <w:r w:rsidRPr="008D79C7">
        <w:rPr>
          <w:b/>
          <w:bCs/>
        </w:rPr>
        <w:t xml:space="preserve"> Table 1A</w:t>
      </w:r>
      <w:r>
        <w:t xml:space="preserve">: </w:t>
      </w:r>
      <w:r w:rsidR="008D79C7">
        <w:t xml:space="preserve">Complete </w:t>
      </w:r>
      <w:r w:rsidR="008D79C7">
        <w:t xml:space="preserve">blood cell </w:t>
      </w:r>
      <w:proofErr w:type="gramStart"/>
      <w:r w:rsidR="008D79C7">
        <w:t>count</w:t>
      </w:r>
      <w:proofErr w:type="gramEnd"/>
      <w:r w:rsidR="008D79C7">
        <w:t xml:space="preserve"> and coagulation analysis</w:t>
      </w:r>
      <w:r w:rsidR="008D79C7">
        <w:t xml:space="preserve"> from 3 horses pre filtration with VETRESQ® and after 4 hours of filtration on an extracorporeal therapy circuit</w:t>
      </w:r>
      <w:r>
        <w:t xml:space="preserve">. WBC=white blood cell count, RBC=red blood cells, PCV= packed cell volume, PT= prothrombin time, </w:t>
      </w:r>
      <w:proofErr w:type="spellStart"/>
      <w:r>
        <w:t>apTT</w:t>
      </w:r>
      <w:proofErr w:type="spellEnd"/>
      <w:r>
        <w:t>= activated p</w:t>
      </w:r>
      <w:r w:rsidR="008D79C7">
        <w:t>artial thromboplastin time</w:t>
      </w:r>
      <w:r>
        <w:t>, INR=</w:t>
      </w:r>
      <w:r w:rsidR="008D79C7">
        <w:t>international normalized ratio.</w:t>
      </w:r>
      <w:r w:rsidR="00D86D91">
        <w:br w:type="page"/>
      </w:r>
    </w:p>
    <w:tbl>
      <w:tblPr>
        <w:tblW w:w="146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824"/>
        <w:gridCol w:w="524"/>
        <w:gridCol w:w="868"/>
        <w:gridCol w:w="736"/>
        <w:gridCol w:w="813"/>
        <w:gridCol w:w="369"/>
        <w:gridCol w:w="724"/>
        <w:gridCol w:w="835"/>
        <w:gridCol w:w="846"/>
        <w:gridCol w:w="572"/>
        <w:gridCol w:w="447"/>
        <w:gridCol w:w="379"/>
        <w:gridCol w:w="435"/>
        <w:gridCol w:w="492"/>
        <w:gridCol w:w="538"/>
        <w:gridCol w:w="527"/>
        <w:gridCol w:w="435"/>
        <w:gridCol w:w="790"/>
        <w:gridCol w:w="1051"/>
        <w:gridCol w:w="857"/>
        <w:gridCol w:w="675"/>
      </w:tblGrid>
      <w:tr w:rsidR="00F076AA" w14:paraId="3598DF99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9E4F6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orse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187D5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4E7C0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B5D7C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atine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E2261" w14:textId="0EC7C326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</w:t>
            </w:r>
            <w:r w:rsidR="00F076AA">
              <w:rPr>
                <w:rFonts w:ascii="Arial" w:hAnsi="Arial" w:cs="Arial"/>
                <w:sz w:val="20"/>
                <w:szCs w:val="20"/>
              </w:rPr>
              <w:t>os</w:t>
            </w:r>
            <w:proofErr w:type="spellEnd"/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9D641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lcium 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D4E8E" w14:textId="4679D76E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F076A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BA0B6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13B04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1B436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bu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B5874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D4D02" w14:textId="7F8C8444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</w:t>
            </w:r>
            <w:r w:rsidR="00F076A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00AA9" w14:textId="2E8F45BE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5D36D" w14:textId="4766358C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CFB3A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EB8DD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6B320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2BF59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38250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d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B0DC1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B8506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lor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AFDD6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carb</w:t>
            </w:r>
          </w:p>
        </w:tc>
      </w:tr>
      <w:tr w:rsidR="00F076AA" w14:paraId="6C6D7206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6B6CA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1 Base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F44C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ED85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D7A9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49A3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C318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3FB5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D9AB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4FFC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4351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603C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CDC1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51C2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4DE6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5DD8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06D6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17E0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BBCB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27AFC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5079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0F0DE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5334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F076AA" w14:paraId="39D453C7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C4FB5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1 -end treatment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AB26F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C4AC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E8BB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1CA6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DFD9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5C08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6CF0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057C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3E47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FFF5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3BEA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5741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3806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0E3E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3E68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F2860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CBD3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3FF1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DBE7E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1B6E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2683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F076AA" w14:paraId="0C690C37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EDEAC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1-24hr Post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13D1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21FBC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82A7E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2EA49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2A31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6DE5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D035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679AC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69D7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4B4B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6283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1043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AB99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DF3D9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0B58F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1EDBE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A4DBE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542F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61E5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70D6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A16C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F076AA" w14:paraId="0C0EC8E4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662BD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2 Base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6AE7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F37B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82079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28B0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BCFC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DD489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F792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8219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D75D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DDC9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39A5E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5CD0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69CC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9F42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794C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309EE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0CA6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27EB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3A7B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5052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3401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F076AA" w14:paraId="61D5B59E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D8315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2 -end treatment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A959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8CCD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6526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4298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9563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E3F3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C381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1723F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8C03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1E17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30E2F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4024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7680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DD9E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CA60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ABFE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0B47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8383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22B2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DD9A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3796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F076AA" w14:paraId="2CEEEB96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54DA1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2-24hr Post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0148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015E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4DB6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1661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572BE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FB15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28FE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64C3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754B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8DB4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1DA1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851E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B424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A16C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79ABE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8407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D0B9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25FEC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69FD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E393F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6E65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F076AA" w14:paraId="1720B9DC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0AB29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3 Base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343A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7058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BFE29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236E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FE9E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CCAB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97DC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A6CE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14D5C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1A20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1DE0F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08E0F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6C08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49DE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9D2B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4F09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DFF4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6683C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996C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AD12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66BC2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F076AA" w14:paraId="50EF4035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6F23B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3 -end treatment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79BF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67CF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3DDD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2C5C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ACF2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A76F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2D37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7987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08FB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5C60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9F77F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8828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4422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A5BC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F04E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C138C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69E7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A862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8C21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98F0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076ED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076AA" w14:paraId="301C67E6" w14:textId="77777777" w:rsidTr="00F076AA">
        <w:trPr>
          <w:trHeight w:val="315"/>
        </w:trPr>
        <w:tc>
          <w:tcPr>
            <w:tcW w:w="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F107E" w14:textId="77777777" w:rsidR="008D79C7" w:rsidRDefault="008D79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se 3-24hr Post</w:t>
            </w:r>
          </w:p>
        </w:tc>
        <w:tc>
          <w:tcPr>
            <w:tcW w:w="7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8601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AC2D9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1C1BE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277BB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8156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8F8E9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1F836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BE2F1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E21A7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DBEF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2CAA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5BA0F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F8899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82370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4289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6562A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46844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0DED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15B08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E30F3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8BB75" w14:textId="77777777" w:rsidR="008D79C7" w:rsidRDefault="008D79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</w:tbl>
    <w:p w14:paraId="3882BF70" w14:textId="3400381F" w:rsidR="008D79C7" w:rsidRPr="007D3DFE" w:rsidRDefault="008D79C7" w:rsidP="008D79C7">
      <w:r w:rsidRPr="007D3DFE">
        <w:rPr>
          <w:b/>
          <w:bCs/>
        </w:rPr>
        <w:t xml:space="preserve">Supplemental table </w:t>
      </w:r>
      <w:r>
        <w:rPr>
          <w:b/>
          <w:bCs/>
        </w:rPr>
        <w:t>1B</w:t>
      </w:r>
      <w:r>
        <w:t xml:space="preserve">: Complete biochemistry parameters from </w:t>
      </w:r>
      <w:r>
        <w:t>3</w:t>
      </w:r>
      <w:r>
        <w:t xml:space="preserve"> horses pre filtration with VETRESQ® and after </w:t>
      </w:r>
      <w:r>
        <w:t>4</w:t>
      </w:r>
      <w:r>
        <w:t xml:space="preserve"> hours of filtration on an extracorporeal therapy circuit. Base = baseline, </w:t>
      </w:r>
      <w:r>
        <w:t>4</w:t>
      </w:r>
      <w:r>
        <w:t xml:space="preserve">H = after </w:t>
      </w:r>
      <w:r>
        <w:t>4</w:t>
      </w:r>
      <w:r>
        <w:t xml:space="preserve"> hours </w:t>
      </w:r>
      <w:proofErr w:type="spellStart"/>
      <w:r>
        <w:t>Phos</w:t>
      </w:r>
      <w:proofErr w:type="spellEnd"/>
      <w:r>
        <w:t>=phosphorus, Ca=calcium, Mg=magnesium, Trig=triglycerides, Bili=total bilirubin, ALK=alkaline phosphatase, AST=aspartate transaminase, GGT=gamma-</w:t>
      </w:r>
      <w:proofErr w:type="spellStart"/>
      <w:r>
        <w:t>glutamyltransferase</w:t>
      </w:r>
      <w:proofErr w:type="spellEnd"/>
      <w:r>
        <w:t xml:space="preserve">, SDH=sorbitol dehydrogenase, CK=creatine kinase, Na+=sodium, K+=potassium, Cl-=chloride, Bicarb=bicarbonate. </w:t>
      </w:r>
    </w:p>
    <w:p w14:paraId="3E8A099A" w14:textId="77777777" w:rsidR="002413AC" w:rsidRDefault="002413AC"/>
    <w:sectPr w:rsidR="002413AC" w:rsidSect="00A345D1">
      <w:pgSz w:w="15840" w:h="12240" w:orient="landscape"/>
      <w:pgMar w:top="720" w:right="576" w:bottom="72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108"/>
    <w:rsid w:val="00057A13"/>
    <w:rsid w:val="000725C1"/>
    <w:rsid w:val="0007630A"/>
    <w:rsid w:val="00097461"/>
    <w:rsid w:val="000A4E18"/>
    <w:rsid w:val="000B349F"/>
    <w:rsid w:val="000E16E9"/>
    <w:rsid w:val="00100045"/>
    <w:rsid w:val="00147811"/>
    <w:rsid w:val="00165ADC"/>
    <w:rsid w:val="00170968"/>
    <w:rsid w:val="00175D4F"/>
    <w:rsid w:val="001936E1"/>
    <w:rsid w:val="001F1BD3"/>
    <w:rsid w:val="002413AC"/>
    <w:rsid w:val="00273E1A"/>
    <w:rsid w:val="002E241E"/>
    <w:rsid w:val="003277B0"/>
    <w:rsid w:val="0033068F"/>
    <w:rsid w:val="003374A1"/>
    <w:rsid w:val="00343108"/>
    <w:rsid w:val="00354050"/>
    <w:rsid w:val="003641B5"/>
    <w:rsid w:val="003A7EB0"/>
    <w:rsid w:val="003F60DB"/>
    <w:rsid w:val="00436DA1"/>
    <w:rsid w:val="0044787E"/>
    <w:rsid w:val="00462686"/>
    <w:rsid w:val="00464D02"/>
    <w:rsid w:val="004A314B"/>
    <w:rsid w:val="004B2745"/>
    <w:rsid w:val="004B4174"/>
    <w:rsid w:val="005041A5"/>
    <w:rsid w:val="00506D33"/>
    <w:rsid w:val="005251F7"/>
    <w:rsid w:val="00545B8D"/>
    <w:rsid w:val="0058785F"/>
    <w:rsid w:val="005C60AE"/>
    <w:rsid w:val="005F1183"/>
    <w:rsid w:val="005F56EA"/>
    <w:rsid w:val="00650C80"/>
    <w:rsid w:val="00655044"/>
    <w:rsid w:val="00655472"/>
    <w:rsid w:val="00664F8A"/>
    <w:rsid w:val="00692EDD"/>
    <w:rsid w:val="006B126A"/>
    <w:rsid w:val="006C3391"/>
    <w:rsid w:val="006D2D7C"/>
    <w:rsid w:val="006D4C45"/>
    <w:rsid w:val="006F7627"/>
    <w:rsid w:val="00752E51"/>
    <w:rsid w:val="00754B55"/>
    <w:rsid w:val="007639BF"/>
    <w:rsid w:val="00763DD1"/>
    <w:rsid w:val="007A2BC1"/>
    <w:rsid w:val="007A6CE0"/>
    <w:rsid w:val="007B38E5"/>
    <w:rsid w:val="007D3B37"/>
    <w:rsid w:val="007E463E"/>
    <w:rsid w:val="007E5595"/>
    <w:rsid w:val="007F1E32"/>
    <w:rsid w:val="00807A51"/>
    <w:rsid w:val="00811816"/>
    <w:rsid w:val="008575EF"/>
    <w:rsid w:val="008967CE"/>
    <w:rsid w:val="008A1733"/>
    <w:rsid w:val="008A22C7"/>
    <w:rsid w:val="008A5D00"/>
    <w:rsid w:val="008C0A08"/>
    <w:rsid w:val="008D79C7"/>
    <w:rsid w:val="00902BFD"/>
    <w:rsid w:val="009235A8"/>
    <w:rsid w:val="00925FDE"/>
    <w:rsid w:val="00933727"/>
    <w:rsid w:val="00940545"/>
    <w:rsid w:val="00955647"/>
    <w:rsid w:val="009637FF"/>
    <w:rsid w:val="00963C7F"/>
    <w:rsid w:val="00997F5C"/>
    <w:rsid w:val="009B1B11"/>
    <w:rsid w:val="009B1E24"/>
    <w:rsid w:val="009C5F8F"/>
    <w:rsid w:val="009D0C5F"/>
    <w:rsid w:val="00A0498B"/>
    <w:rsid w:val="00A11E4F"/>
    <w:rsid w:val="00A345D1"/>
    <w:rsid w:val="00A36436"/>
    <w:rsid w:val="00A43A85"/>
    <w:rsid w:val="00A8499A"/>
    <w:rsid w:val="00A91B43"/>
    <w:rsid w:val="00B414C9"/>
    <w:rsid w:val="00B807B5"/>
    <w:rsid w:val="00B8364A"/>
    <w:rsid w:val="00BB4D60"/>
    <w:rsid w:val="00BB79F7"/>
    <w:rsid w:val="00BF168A"/>
    <w:rsid w:val="00CB539D"/>
    <w:rsid w:val="00CB5787"/>
    <w:rsid w:val="00CE7029"/>
    <w:rsid w:val="00CF048A"/>
    <w:rsid w:val="00D02849"/>
    <w:rsid w:val="00D6401F"/>
    <w:rsid w:val="00D86D91"/>
    <w:rsid w:val="00DB52C2"/>
    <w:rsid w:val="00DB7FD2"/>
    <w:rsid w:val="00DD023A"/>
    <w:rsid w:val="00DD3307"/>
    <w:rsid w:val="00DD6B33"/>
    <w:rsid w:val="00DF0962"/>
    <w:rsid w:val="00DF4130"/>
    <w:rsid w:val="00E10BFE"/>
    <w:rsid w:val="00E2446A"/>
    <w:rsid w:val="00E2682A"/>
    <w:rsid w:val="00E43AE8"/>
    <w:rsid w:val="00EA20A2"/>
    <w:rsid w:val="00EE6C1F"/>
    <w:rsid w:val="00EF33E1"/>
    <w:rsid w:val="00F05EF7"/>
    <w:rsid w:val="00F076AA"/>
    <w:rsid w:val="00F12533"/>
    <w:rsid w:val="00F14196"/>
    <w:rsid w:val="00F21414"/>
    <w:rsid w:val="00F26225"/>
    <w:rsid w:val="00F47433"/>
    <w:rsid w:val="00F56D3E"/>
    <w:rsid w:val="00F66F6E"/>
    <w:rsid w:val="00F77527"/>
    <w:rsid w:val="00F90BD1"/>
    <w:rsid w:val="00F9737E"/>
    <w:rsid w:val="00FC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A1711"/>
  <w15:docId w15:val="{6542AF8E-987C-F649-A88F-DD220423F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9C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e Jean Hobbs</dc:creator>
  <cp:keywords/>
  <dc:description/>
  <cp:lastModifiedBy>Kallie Jean Hobbs</cp:lastModifiedBy>
  <cp:revision>4</cp:revision>
  <dcterms:created xsi:type="dcterms:W3CDTF">2024-01-15T14:46:00Z</dcterms:created>
  <dcterms:modified xsi:type="dcterms:W3CDTF">2024-03-09T14:11:00Z</dcterms:modified>
</cp:coreProperties>
</file>